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  <w:lang w:val="en-GB"/>
        </w:rPr>
      </w:pPr>
      <w:r>
        <w:rPr>
          <w:rFonts w:cs="Times New Roman" w:ascii="Times New Roman" w:hAnsi="Times New Roman"/>
          <w:b/>
          <w:sz w:val="36"/>
          <w:szCs w:val="36"/>
          <w:lang w:val="en-GB"/>
        </w:rPr>
        <w:t>Supporting Information Caption</w:t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5 table: DTC codes all other cardiovascular disease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115"/>
        <w:gridCol w:w="4077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gnosis cod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alism code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, rhythm and conduction dis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2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eroscl. extr./ peripheral art. dis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2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eurysm and other art./vessel 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26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35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vascular diseas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62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ial fibrillation/ flutter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urysm thor. aorta, ruptu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ricular arrhythmia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mpulse and conduction dis. 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urysm iliac aorta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urysm abdominal aorta, ruptu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arrhythmia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3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peripheral arterial diseas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n. cardiovascular malformation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7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vascular diseas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0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cardiovascular diseas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1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7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disorder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1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7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vessel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2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revalid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0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log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1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team meeting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2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st pai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rvative treatment +/- coiling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omyopath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team meeting without surger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consult without surger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inage pericardium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and blood vessel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and blood vessels, seve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trauma (LV rupture)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rhythmias 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9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cardiovascular disease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cope/collaps/non-epilept. Insul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22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0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Vasc. dis. spine/spinal cord: cons. tr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222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Pacemaker implant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223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AICD implant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224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Pacemaker lead extractiv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225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Restenometr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226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nl-NL"/>
              </w:rPr>
              <w:t>Insertion IABP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onstruction Blalock shun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2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ABG, ven. graft, max. 1 art. graf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2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rtic valve replacement (AVR)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3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Mitral valve replacement (MVR)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4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Pulmonary valve plasty/replacemen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4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SD closu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5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VSD closu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6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Left ventricle plastic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7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oarctatio aortae(-ECC) restor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8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Ductus Botalli closu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9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Impl. bipolar pacemaker electrod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0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ABG (?2 art. grafts)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0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Mitral valve plasty (MPL)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Tricuspid valve plasty/replacemen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1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ABG (1 art.) + MVR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2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VR + MVR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2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ABG (1 art.) + AVR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3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LVAD connec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3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Tetralogy of Fallo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4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VSD complet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4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Pericardiectom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6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Reanimation with ECC +/- LVAD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7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Left ventricle plasty + CABG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47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Left ventricle plasty + AVR/MVR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5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rtic trunk replacemen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51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rterial switch oper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52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Ventricle septal ruptu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52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Maze procedu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54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TAPVC (abn. pulmonary vein con.)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55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ABG  + MPL +/-  TP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55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ABG (2 art.) + MVR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56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VR + MVR + TP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scending aorta replacemen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1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rtic arch surger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3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VT + CABG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3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Maze + CABG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4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VSR + CABG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4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MPL + AVR + CABG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5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MPL + CABG (2 art)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5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VR + CABG + HOCM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6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rtic trunk + MVR/MP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6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rtic trunk + CABG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7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Other complex cong. dis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7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Maze + MVP/MPL +/- TP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8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VR + ascending aorta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69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VR + MVR +/- TP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7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Pulm. thromboendarteriectom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72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rtic dissection  +/- CABG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73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rtic arch + aortic trunk + ao. asc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74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. asc. + CABG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75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. asc. + valve reconstruc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76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. asc. + (part.) arch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76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. desc. replacemen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77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. trunk + CABG + MPL/MVR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77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o. dissection, tr./conservativ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9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Heart transplant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93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Heart-lung transplant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94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Art. heart implant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333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Iliac aneurysm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34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or vitium, cyanotic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340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or vitium, non-cyan., hemod. imp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340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or vitium, non-cyan., hemod. unimp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340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Cor vitium, after cardiac surger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349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Other cardiac dis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740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Vascular dis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10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Pericarditi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10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Myocarditi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43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endocarditis / endovasc. infiltr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7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Pericarditi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7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Endocarditi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340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Endocarditi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3408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Myocarditis / cardiomyopath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2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pulmonary hypertens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2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monary hypertens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4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Other suprav. arrhythmia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8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Follow-up after acute cor syndr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8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Follow-up after PTCA a/o CABG/ab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80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Follow-up after PM implant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80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Follow-up after surg. heart valve dis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80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F-up after surg. con. cardiovascular dis.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90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color w:val="000000"/>
                <w:lang w:eastAsia="nl-NL"/>
              </w:rPr>
            </w:pPr>
            <w:r>
              <w:rPr>
                <w:rFonts w:cs="Times New Roman" w:ascii="Times New Roman" w:hAnsi="Times New Roman"/>
                <w:color w:val="000000"/>
                <w:lang w:eastAsia="nl-NL"/>
              </w:rPr>
              <w:t>Other disorders (cardiovascular)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1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and blood vesse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231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  <w:lang w:eastAsia="nl-NL"/>
              </w:rPr>
            </w:pPr>
            <w:r>
              <w:rPr>
                <w:rFonts w:cs="Times New Roman" w:ascii="Times New Roman" w:hAnsi="Times New Roman"/>
                <w:lang w:eastAsia="nl-NL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and blood vessel, seve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9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genital disease of circulatory tract 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1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89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headach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02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ce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62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carotis interna flow area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62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carotis externa flow area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1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cardiovascular deformitie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62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cardium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otis patholog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8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renalis stenosi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0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abnormalities abdomen/pelvi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18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.O.D. 2, claudicatio intermitten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1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.O.D. 3, rest pai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2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.A.O.D. 4, gangren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2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ces lower extremitie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44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3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vascular diagnose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ac valve deformitie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0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structural deformities heart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erial deformities / stenosi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60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ous deformitie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70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cardiovascular inflammation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0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 after ICD implant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0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 after heart transplant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08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 after vascular surger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810 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 after other cardiac surger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82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operative car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 metabolism disorder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91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0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eening heart transplanta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ery unil. non-complex aneurysm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ery complex aneurysma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n ductus Botalli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rhythmia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2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diseas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2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cardiac diseas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0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malformation spine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SD partia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 lead extraction with ECC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CM (Morrow procedure)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VR and TP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T endocardium resec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vo-pulmonary con. partial/tota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G (2 art.) and AVR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7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R and MP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R and HOCM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G and HOCM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9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L and TP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20 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wood surger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ncus correction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oracic endoprothesi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ze, CABG or AVR, MPL, TP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R, ascendens, MPL, TP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oraco-abdominal aneurysm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eriovenous fistula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2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lse inguinal aneurysm 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otis endarteriectomy (CEA)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arcuate artery surgery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A bilateral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2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4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28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prothesis</w:t>
            </w:r>
          </w:p>
        </w:tc>
      </w:tr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16</w:t>
            </w:r>
          </w:p>
        </w:tc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ac murmur, benig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1:28:00Z</dcterms:created>
  <dc:creator>A.J. Bodewes</dc:creator>
  <dc:description/>
  <cp:keywords/>
  <dc:language>en-US</dc:language>
  <cp:lastModifiedBy>A.J. Bodewes</cp:lastModifiedBy>
  <dcterms:modified xsi:type="dcterms:W3CDTF">2015-09-07T11:28:00Z</dcterms:modified>
  <cp:revision>2</cp:revision>
  <dc:subject/>
  <dc:title/>
</cp:coreProperties>
</file>